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3D5E" w:rsidRPr="00997C1C" w:rsidRDefault="00F83D5E" w:rsidP="00F83D5E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tbl>
      <w:tblPr>
        <w:tblW w:w="0" w:type="auto"/>
        <w:tblInd w:w="4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62"/>
        <w:gridCol w:w="1320"/>
        <w:gridCol w:w="1536"/>
        <w:gridCol w:w="2149"/>
      </w:tblGrid>
      <w:tr w:rsidR="00F83D5E" w:rsidRPr="00997C1C" w:rsidTr="008C0586">
        <w:trPr>
          <w:trHeight w:val="247"/>
        </w:trPr>
        <w:tc>
          <w:tcPr>
            <w:tcW w:w="1262" w:type="dxa"/>
          </w:tcPr>
          <w:p w:rsidR="00F83D5E" w:rsidRPr="00997C1C" w:rsidRDefault="00F83D5E" w:rsidP="00C332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56" w:type="dxa"/>
            <w:gridSpan w:val="2"/>
          </w:tcPr>
          <w:p w:rsidR="00F83D5E" w:rsidRPr="00997C1C" w:rsidRDefault="00F83D5E" w:rsidP="008C05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97C1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econdary structure (%)</w:t>
            </w:r>
          </w:p>
        </w:tc>
        <w:tc>
          <w:tcPr>
            <w:tcW w:w="2149" w:type="dxa"/>
          </w:tcPr>
          <w:p w:rsidR="00F83D5E" w:rsidRPr="00997C1C" w:rsidRDefault="00F83D5E" w:rsidP="008C05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</w:tr>
      <w:tr w:rsidR="00F83D5E" w:rsidRPr="00997C1C" w:rsidTr="008C0586">
        <w:trPr>
          <w:trHeight w:val="247"/>
        </w:trPr>
        <w:tc>
          <w:tcPr>
            <w:tcW w:w="1262" w:type="dxa"/>
          </w:tcPr>
          <w:p w:rsidR="00F83D5E" w:rsidRPr="00997C1C" w:rsidRDefault="00F83D5E" w:rsidP="008C058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</w:tcPr>
          <w:p w:rsidR="00F83D5E" w:rsidRPr="00997C1C" w:rsidRDefault="00F83D5E" w:rsidP="008C05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97C1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α-helix</w:t>
            </w:r>
          </w:p>
        </w:tc>
        <w:tc>
          <w:tcPr>
            <w:tcW w:w="1536" w:type="dxa"/>
          </w:tcPr>
          <w:p w:rsidR="00F83D5E" w:rsidRPr="00997C1C" w:rsidRDefault="00F83D5E" w:rsidP="008C05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97C1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β-sheet</w:t>
            </w:r>
          </w:p>
        </w:tc>
        <w:tc>
          <w:tcPr>
            <w:tcW w:w="2149" w:type="dxa"/>
          </w:tcPr>
          <w:p w:rsidR="00F83D5E" w:rsidRPr="00997C1C" w:rsidRDefault="00F83D5E" w:rsidP="008C05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97C1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Turn/unstructured</w:t>
            </w:r>
          </w:p>
        </w:tc>
      </w:tr>
      <w:tr w:rsidR="00F83D5E" w:rsidRPr="00997C1C" w:rsidTr="008C0586">
        <w:trPr>
          <w:trHeight w:val="247"/>
        </w:trPr>
        <w:tc>
          <w:tcPr>
            <w:tcW w:w="1262" w:type="dxa"/>
          </w:tcPr>
          <w:p w:rsidR="00F83D5E" w:rsidRPr="00997C1C" w:rsidRDefault="00F83D5E" w:rsidP="008C05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-MYC</w:t>
            </w:r>
          </w:p>
        </w:tc>
        <w:tc>
          <w:tcPr>
            <w:tcW w:w="1320" w:type="dxa"/>
          </w:tcPr>
          <w:p w:rsidR="00F83D5E" w:rsidRPr="00997C1C" w:rsidRDefault="00F83D5E" w:rsidP="008C05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.3 ± 3.7</w:t>
            </w:r>
          </w:p>
        </w:tc>
        <w:tc>
          <w:tcPr>
            <w:tcW w:w="1536" w:type="dxa"/>
          </w:tcPr>
          <w:p w:rsidR="00F83D5E" w:rsidRPr="00997C1C" w:rsidRDefault="00F83D5E" w:rsidP="008C05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9 ± 4.5</w:t>
            </w:r>
          </w:p>
        </w:tc>
        <w:tc>
          <w:tcPr>
            <w:tcW w:w="2149" w:type="dxa"/>
          </w:tcPr>
          <w:p w:rsidR="00F83D5E" w:rsidRPr="00997C1C" w:rsidRDefault="00F83D5E" w:rsidP="008C05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8.0 ± 3.5</w:t>
            </w:r>
          </w:p>
        </w:tc>
      </w:tr>
      <w:tr w:rsidR="00F83D5E" w:rsidRPr="00997C1C" w:rsidTr="008C0586">
        <w:trPr>
          <w:trHeight w:val="247"/>
        </w:trPr>
        <w:tc>
          <w:tcPr>
            <w:tcW w:w="1262" w:type="dxa"/>
          </w:tcPr>
          <w:p w:rsidR="00F83D5E" w:rsidRPr="00997C1C" w:rsidRDefault="00F83D5E" w:rsidP="008C05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YCN</w:t>
            </w:r>
          </w:p>
        </w:tc>
        <w:tc>
          <w:tcPr>
            <w:tcW w:w="1320" w:type="dxa"/>
          </w:tcPr>
          <w:p w:rsidR="00F83D5E" w:rsidRPr="00997C1C" w:rsidRDefault="00F83D5E" w:rsidP="008C05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.8 ± 4.7</w:t>
            </w:r>
          </w:p>
        </w:tc>
        <w:tc>
          <w:tcPr>
            <w:tcW w:w="1536" w:type="dxa"/>
          </w:tcPr>
          <w:p w:rsidR="00F83D5E" w:rsidRPr="00997C1C" w:rsidRDefault="00F83D5E" w:rsidP="008C05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7 ± 6.4</w:t>
            </w:r>
          </w:p>
        </w:tc>
        <w:tc>
          <w:tcPr>
            <w:tcW w:w="2149" w:type="dxa"/>
          </w:tcPr>
          <w:p w:rsidR="00F83D5E" w:rsidRPr="00997C1C" w:rsidRDefault="00F83D5E" w:rsidP="008C05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4.9 ± 1.64</w:t>
            </w:r>
          </w:p>
        </w:tc>
      </w:tr>
    </w:tbl>
    <w:p w:rsidR="00332C12" w:rsidRDefault="00C332A4">
      <w:bookmarkStart w:id="0" w:name="_GoBack"/>
      <w:bookmarkEnd w:id="0"/>
    </w:p>
    <w:sectPr w:rsidR="00332C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3D5E"/>
    <w:rsid w:val="005E6F29"/>
    <w:rsid w:val="00C10AF3"/>
    <w:rsid w:val="00C332A4"/>
    <w:rsid w:val="00F83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D5E"/>
    <w:rPr>
      <w:rFonts w:eastAsiaTheme="minorEastAsia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D5E"/>
    <w:rPr>
      <w:rFonts w:eastAsiaTheme="minorEastAsia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3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a Mueller</dc:creator>
  <cp:lastModifiedBy>Inga Mueller</cp:lastModifiedBy>
  <cp:revision>2</cp:revision>
  <dcterms:created xsi:type="dcterms:W3CDTF">2014-04-30T11:42:00Z</dcterms:created>
  <dcterms:modified xsi:type="dcterms:W3CDTF">2014-04-30T12:40:00Z</dcterms:modified>
</cp:coreProperties>
</file>